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F02" w:rsidRPr="001A2C16" w:rsidRDefault="009E4F02">
      <w:pPr>
        <w:rPr>
          <w:rFonts w:ascii="Arial" w:hAnsi="Arial" w:cs="Arial"/>
        </w:rPr>
      </w:pPr>
      <w:r w:rsidRPr="001A2C16">
        <w:rPr>
          <w:rFonts w:ascii="Arial" w:hAnsi="Arial" w:cs="Arial"/>
          <w:b/>
        </w:rPr>
        <w:t xml:space="preserve">Table </w:t>
      </w:r>
      <w:proofErr w:type="spellStart"/>
      <w:r w:rsidRPr="001A2C16">
        <w:rPr>
          <w:rFonts w:ascii="Arial" w:hAnsi="Arial" w:cs="Arial"/>
          <w:b/>
        </w:rPr>
        <w:t>S</w:t>
      </w:r>
      <w:r w:rsidR="00A35729">
        <w:rPr>
          <w:rFonts w:ascii="Arial" w:hAnsi="Arial" w:cs="Arial"/>
          <w:b/>
        </w:rPr>
        <w:t>3</w:t>
      </w:r>
      <w:bookmarkStart w:id="0" w:name="_GoBack"/>
      <w:bookmarkEnd w:id="0"/>
      <w:proofErr w:type="spellEnd"/>
      <w:r w:rsidRPr="001A2C16">
        <w:rPr>
          <w:rFonts w:ascii="Arial" w:hAnsi="Arial" w:cs="Arial"/>
          <w:b/>
        </w:rPr>
        <w:t>.</w:t>
      </w:r>
      <w:r w:rsidRPr="001A2C16">
        <w:rPr>
          <w:rFonts w:ascii="Arial" w:hAnsi="Arial" w:cs="Arial"/>
        </w:rPr>
        <w:t xml:space="preserve"> </w:t>
      </w:r>
    </w:p>
    <w:tbl>
      <w:tblPr>
        <w:tblW w:w="8600" w:type="dxa"/>
        <w:tblInd w:w="93" w:type="dxa"/>
        <w:tblLook w:val="04A0" w:firstRow="1" w:lastRow="0" w:firstColumn="1" w:lastColumn="0" w:noHBand="0" w:noVBand="1"/>
      </w:tblPr>
      <w:tblGrid>
        <w:gridCol w:w="960"/>
        <w:gridCol w:w="4900"/>
        <w:gridCol w:w="1360"/>
        <w:gridCol w:w="1380"/>
      </w:tblGrid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890144" w:rsidP="001A2C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Biochemic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b/>
                <w:bCs/>
                <w:color w:val="000000"/>
              </w:rPr>
              <w:t>Comp.1</w:t>
            </w:r>
            <w:proofErr w:type="spellEnd"/>
            <w:r w:rsidRPr="001A2C1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[35.78%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b/>
                <w:bCs/>
                <w:color w:val="000000"/>
              </w:rPr>
              <w:t>Comp.2</w:t>
            </w:r>
            <w:proofErr w:type="spellEnd"/>
            <w:r w:rsidRPr="001A2C1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[15.40%]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p-cresol sulfa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9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134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'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deoxycytid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8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05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ydroxy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-3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methylvaler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025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corticostero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8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021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alpha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ydroxyisovaler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8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064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thym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7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316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omocitrull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7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4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methylhistid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7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359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4-methyl-2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oxopentano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7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8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phenylacetylglyc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7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271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kynuren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6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89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7-alpha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ydroxy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-3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oxo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-4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cholesteno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7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oca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6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102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trans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urocan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141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methylimidazoleacet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6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216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N-acetyl-beta-alan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6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293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ydroxyisobutyr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5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21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thymid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5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96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phenyllact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PLA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4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allantoi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5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18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propionylcarnit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4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34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fucos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51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phenol sulfa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4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963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3-methyl-2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oxovaler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4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06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3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ydroxyisobutyr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4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83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isobutyrylcarnit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4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4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N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acetylalan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01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C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glycosyltryptophan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3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46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7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methylguan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3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46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pseudourid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1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creatin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3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532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indolelact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3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1009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cytid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3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86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uraci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3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51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3-methyl-2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oxobutyr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3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49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dimethylarginin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SDMA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+ 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ADMA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3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918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ure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3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251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val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3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34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tauro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(alpha + beta)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murichol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2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004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kynuren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2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196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lastRenderedPageBreak/>
              <w:t>40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ydroxybutyr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AHB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2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332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pantothen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2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1056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carnit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2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44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N1-methyladenos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1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19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alpha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murichol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1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146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taurochol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1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069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sarcosin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N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Methylglycin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1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46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'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deoxyurid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72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adenos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0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037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taurohyodeoxycholic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aci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0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634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ornith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0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93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benzoa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0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775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4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ydroxyphenylpyruv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0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1171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isoleuc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0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44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deoxychol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0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529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4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ydroxymandel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0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981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3-(4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ydroxyphenyl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lacta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44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exadecanedio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0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75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capryl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8: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0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615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octadecanedio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0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803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3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ureidopropion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69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phospha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0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1325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chola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0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336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3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ydroxybutyr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BHBA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0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36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eptano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7: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0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1065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arabino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0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035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66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methylbutyrylcarnitin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C5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0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95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ur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0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109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taurodeoxychol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0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067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anser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1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243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aminoheptanoic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aci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1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576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myristole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14:1n5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624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capro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6: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1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1074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palmitoylcarnit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1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9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capr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10: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606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pelargon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9: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1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1165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dihomo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linoleoylglycerophosphocholin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20:2n6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1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037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4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ydroxy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-2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nonena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1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804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threon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1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137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79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docosadieno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22:2n6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1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099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creat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1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4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isovalerylcarnit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1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06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lastRenderedPageBreak/>
              <w:t>8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valerylcarnit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082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pipecol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2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1286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84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3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indoxyl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sulfa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2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66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adren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22:4n6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2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165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86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myo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-inosito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2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87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pyruva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005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tetradecanedio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2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1187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chol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2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239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ydroxyisovaleroyl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carnit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2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33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91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dimethylglyc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2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01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leuc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2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995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93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N6-acetyllys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2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303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94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3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ydroxyoctano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982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0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undeceno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11:1n1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2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058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96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N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acetylphenylalan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2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343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97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N1-methylguanos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2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087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98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linoleoylglycerol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2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monolinolein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2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617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99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pyridox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3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022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xylo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3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572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01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gamma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glutamylalan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3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72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0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ydroxybutyrylcarnitin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3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194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03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benzyl alcoho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3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16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04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glycer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3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738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0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N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acetylisoleuc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3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049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06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7-beta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ydroxycholestero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3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86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07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acetylcarnit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3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85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08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indoleacryl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3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1109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09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 xml:space="preserve">ethyl 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glucuronid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3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049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10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phenylalan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3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33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11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palmitoleoylglycerophosphocholin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16:1)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3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959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1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xanthos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3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729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13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stearoylglycerophosphocholin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3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904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14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7-alpha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ydroxycholestero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3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803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1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pinito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3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28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16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5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methylcytid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3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012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17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palmitoylglycerophosphocholin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16: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1124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18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docosahexaenoylglycerophosphocholin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22:6n3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3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1039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19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3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OD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+ 9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OD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3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1256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20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palmitole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16:1n7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3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491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21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N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acetylglyc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3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05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2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raffinos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6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2,13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ydroxyoctadec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-9(Z)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eno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741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lastRenderedPageBreak/>
              <w:t>124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stearoylglycerophosphocholin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18: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97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2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margaroylglycerophosphocholin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17: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947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26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oleoylglycerophosphocholin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18: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1113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27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5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methylthioadenosin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MTA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082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28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salicyla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179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29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gamma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glutamylphenylalan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997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30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ribito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66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31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aminoadip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2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3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N-delta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acetylornithin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27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33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eicosatrienoylglycerophosphocholin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20:3)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1054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34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laur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12: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509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3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ydroxydecanoic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aci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586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36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gamma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glutamylmethion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924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37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4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ydroxyhippur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1032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38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aminooctano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32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39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3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phenylpropion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ydrocinnam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068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40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phenylpropionylglyc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62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41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piperidino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477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4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-(4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ydroxyphenyl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propiona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1064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43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gamma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glutamylval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347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44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serotonin (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5HT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89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4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gamma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glutamylleuc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8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46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linolenoylglycerophosphocholin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18:3n3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81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47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myrist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14: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718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48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docosahexaeno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DHA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; 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22:6n3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044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49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gamma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glutamylisoleucin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73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50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erythron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7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51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3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ydroxypropano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022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5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TDTEDKGEFLSEGGGVR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452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53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linoleoylglycerophosphocholin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86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54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N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acetylthreon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027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5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glutam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213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56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dihomo-linole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20:2n6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398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57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4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ydroxyphenylacet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56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58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tryptopha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96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59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3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phosphoglycer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92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60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linolen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[alpha or gamma; (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18:3n3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or 6)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609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61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flavin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adenine dinucleotide (FAD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066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6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ethylhexano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8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63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gamma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glutamylglutam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76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64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arachidonoylglycerophosphocholin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20:4n6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96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6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azel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nonanedio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155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66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linoleoylglycerophosphocholin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18:2n6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945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lastRenderedPageBreak/>
              <w:t>167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N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acetylleuc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09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68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2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E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935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69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stearoylglycerophosphoethanolam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1024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70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erythrito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362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71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ole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18:1n9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885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7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palmitoylglycerophosphoethanolam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1059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73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5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oxoprol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057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74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docosapentaeno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n3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DPA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; 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22:5n3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009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7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gulono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-1,4-lacto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15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76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tyros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44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77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mannito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464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78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pentadecano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15: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933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3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ydroxyhippur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01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S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adenosylhomocystein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SAH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561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81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linole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18:2n6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671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8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inos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6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83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palmitoylglycerophosphoethanolamin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946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84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gamma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glutamyltyros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86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8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sebac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decanedio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034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86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oleoylglycerophosphocholin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7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87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N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acetylglutam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186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88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pyrophosphate (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PPi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191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89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linoleoylglycerol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1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monolinolein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521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90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,3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dipalmitoylglycero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611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91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catechol sulfa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07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9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fructo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156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93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N2-acetyllys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638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94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,2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dipalmitoylglycero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469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9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-aminophenol sulfa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26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96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butyrylcarnit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84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97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eicoseno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20:1n9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or 1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384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98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prol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46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99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glutama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136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inositol 1-phosphate (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I1P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038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01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exanoylcarnit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128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0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omostachydrin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178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03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asparag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155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04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N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acetylaspart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NAA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33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0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exanoylglyc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27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06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manno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305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07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nicotinamid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187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08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arabito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039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09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histid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409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lastRenderedPageBreak/>
              <w:t>210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stearidon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18:4n3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542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11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0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eptadeceno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17:1n7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662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1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arachidonoylglycerophosphoethanolamin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61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13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omoser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93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14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pro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ydroxy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-pr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292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1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lys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54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16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4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guanidinobutano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283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17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xylon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281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18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ippur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377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19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glutathione, oxidized (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GSSG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365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20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N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acetyltyros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55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21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methion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52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2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oxindol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-3-aceta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46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23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4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ydroxybutyr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GHB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549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24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equol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glucuronid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138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2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aminobutyr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281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26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palmit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, methyl est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28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27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beta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ydroxypyruv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231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28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valerylglyc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217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29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palmitoyl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sphingomyeli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052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30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oleoylglycerophosphoethanolam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89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31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cis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vaccen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18:1n7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486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3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S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methylglutathio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197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33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docosapentaeno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n6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DPA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; 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22:5n6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4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34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N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acetyltryptopha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013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3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trans-4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ydroxyprol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028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36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carnos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238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37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methylphosph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634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38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succina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292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39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N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acetylhistid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237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40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0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nonadeceno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19:1n9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604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41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7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methylstear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178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4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palmitoylglycerophosphoinositol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21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43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eicosapentaeno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EPA; 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20:5n3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073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44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cysteine-glutathione disulfid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523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4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dihomo-linolen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20:3n3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n6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089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46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N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formylmethion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242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47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linoleoylglycerophosphoethanolamin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97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48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stearoylglycerophosphoinosito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584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49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butyrylglyc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213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50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cinnamoylglyc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285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51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campestero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431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5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glycero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006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lastRenderedPageBreak/>
              <w:t>253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urid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295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54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arachidonoylglycerophosphoethanolamin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35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5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beta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113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56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glycerol 2-phospha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312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57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isovalerylglyc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29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58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alanylalan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095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59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linoleoylglycerophosphoethanolamin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71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60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indolepropion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675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61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glyc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9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6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threon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69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63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ribo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003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64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TDTEDKGEFLSEGGGV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041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6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oleoylglycerophosphoethanolamin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497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66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mead acid (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20:3n9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248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67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alan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31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68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alpha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ketoglutar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248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69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lacta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181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70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3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dehydrocarnitin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229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71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palmitoylplasmenylethanolamin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318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7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stearoyl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sphingomyeli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011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73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margar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17: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501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74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ydroxyglutar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067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7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nonadecano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19: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303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76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stachydr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7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15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77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citrull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545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78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ydroxypalmit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022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79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argin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187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80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xylito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099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81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glucona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309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8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linoleoylglycerophosphoinositol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47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83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sorbito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348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84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mala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014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8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beta-alan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175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86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arachidon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20:4n6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082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87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ribulos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042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88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ydroxystear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272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89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trigonellin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N'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methylnicotin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121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90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equol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sulfa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012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91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citra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06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9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N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acetylmethion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174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93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palmit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16: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46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94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arachidonoylglycerophosphoinositol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338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9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fumar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084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lastRenderedPageBreak/>
              <w:t>296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deoxycarnit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089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97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cholestero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225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98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stearate (18: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389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299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cis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aconit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088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300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ser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129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301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1,5-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anhydroglucitol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1,5-AG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041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30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gluco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167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303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glycerophosphorylcholin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GPC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265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304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glycerol 3-phosphate (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G3P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041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30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glycol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1A2C16">
              <w:rPr>
                <w:rFonts w:ascii="Arial" w:eastAsia="Times New Roman" w:hAnsi="Arial" w:cs="Arial"/>
                <w:color w:val="000000"/>
              </w:rPr>
              <w:t>hydroxyacetate</w:t>
            </w:r>
            <w:proofErr w:type="spellEnd"/>
            <w:r w:rsidRPr="001A2C1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8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109</w:t>
            </w:r>
          </w:p>
        </w:tc>
      </w:tr>
      <w:tr w:rsidR="001A2C16" w:rsidRPr="001A2C16" w:rsidTr="001A2C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306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asparta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-0,09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16" w:rsidRPr="001A2C16" w:rsidRDefault="001A2C16" w:rsidP="001A2C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2C16">
              <w:rPr>
                <w:rFonts w:ascii="Arial" w:eastAsia="Times New Roman" w:hAnsi="Arial" w:cs="Arial"/>
                <w:color w:val="000000"/>
              </w:rPr>
              <w:t>0,0149</w:t>
            </w:r>
          </w:p>
        </w:tc>
      </w:tr>
    </w:tbl>
    <w:p w:rsidR="009E4F02" w:rsidRPr="001A2C16" w:rsidRDefault="009E4F02">
      <w:pPr>
        <w:rPr>
          <w:rFonts w:ascii="Arial" w:hAnsi="Arial" w:cs="Arial"/>
        </w:rPr>
      </w:pPr>
    </w:p>
    <w:sectPr w:rsidR="009E4F02" w:rsidRPr="001A2C1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F02"/>
    <w:rsid w:val="000051FD"/>
    <w:rsid w:val="000328E5"/>
    <w:rsid w:val="000376B2"/>
    <w:rsid w:val="00042899"/>
    <w:rsid w:val="00061E25"/>
    <w:rsid w:val="00072140"/>
    <w:rsid w:val="00081110"/>
    <w:rsid w:val="000A5FB1"/>
    <w:rsid w:val="000D0B16"/>
    <w:rsid w:val="000E3AC0"/>
    <w:rsid w:val="0014135F"/>
    <w:rsid w:val="00150CA9"/>
    <w:rsid w:val="001666AC"/>
    <w:rsid w:val="001726A8"/>
    <w:rsid w:val="001A2C16"/>
    <w:rsid w:val="001A5BB0"/>
    <w:rsid w:val="001C19AC"/>
    <w:rsid w:val="001C7153"/>
    <w:rsid w:val="001E4A04"/>
    <w:rsid w:val="002236FE"/>
    <w:rsid w:val="00244C5C"/>
    <w:rsid w:val="002531F3"/>
    <w:rsid w:val="00260172"/>
    <w:rsid w:val="00297E67"/>
    <w:rsid w:val="002D1571"/>
    <w:rsid w:val="002D3EB5"/>
    <w:rsid w:val="002D4CE7"/>
    <w:rsid w:val="002E5040"/>
    <w:rsid w:val="00303CF5"/>
    <w:rsid w:val="00310B42"/>
    <w:rsid w:val="00313AA8"/>
    <w:rsid w:val="00342972"/>
    <w:rsid w:val="003621A5"/>
    <w:rsid w:val="003644CE"/>
    <w:rsid w:val="00372A80"/>
    <w:rsid w:val="00380E7D"/>
    <w:rsid w:val="00394C66"/>
    <w:rsid w:val="00396FF6"/>
    <w:rsid w:val="003A256D"/>
    <w:rsid w:val="003A2FCD"/>
    <w:rsid w:val="003B2A04"/>
    <w:rsid w:val="003D1E21"/>
    <w:rsid w:val="00412634"/>
    <w:rsid w:val="00434EFB"/>
    <w:rsid w:val="004547B5"/>
    <w:rsid w:val="004D710F"/>
    <w:rsid w:val="004E7CE4"/>
    <w:rsid w:val="005055D4"/>
    <w:rsid w:val="00523650"/>
    <w:rsid w:val="00545818"/>
    <w:rsid w:val="00573EB0"/>
    <w:rsid w:val="005D065F"/>
    <w:rsid w:val="005E1A56"/>
    <w:rsid w:val="00602531"/>
    <w:rsid w:val="0063441A"/>
    <w:rsid w:val="0064680A"/>
    <w:rsid w:val="00654DB3"/>
    <w:rsid w:val="00672085"/>
    <w:rsid w:val="00676577"/>
    <w:rsid w:val="006827B8"/>
    <w:rsid w:val="006B5CA7"/>
    <w:rsid w:val="006C2BAE"/>
    <w:rsid w:val="006C4679"/>
    <w:rsid w:val="006E0FC1"/>
    <w:rsid w:val="006E455C"/>
    <w:rsid w:val="007206A6"/>
    <w:rsid w:val="007473D3"/>
    <w:rsid w:val="00750751"/>
    <w:rsid w:val="0079353D"/>
    <w:rsid w:val="007946CF"/>
    <w:rsid w:val="007966F0"/>
    <w:rsid w:val="007A2A51"/>
    <w:rsid w:val="007B3E9F"/>
    <w:rsid w:val="007F050B"/>
    <w:rsid w:val="007F381A"/>
    <w:rsid w:val="008017D0"/>
    <w:rsid w:val="00803F29"/>
    <w:rsid w:val="008219C0"/>
    <w:rsid w:val="0082726C"/>
    <w:rsid w:val="008535DD"/>
    <w:rsid w:val="00871A78"/>
    <w:rsid w:val="00890144"/>
    <w:rsid w:val="008A34C4"/>
    <w:rsid w:val="008A7E8F"/>
    <w:rsid w:val="008B59B4"/>
    <w:rsid w:val="008C16E7"/>
    <w:rsid w:val="008D0F42"/>
    <w:rsid w:val="0090131E"/>
    <w:rsid w:val="00903132"/>
    <w:rsid w:val="00906A6B"/>
    <w:rsid w:val="009439B2"/>
    <w:rsid w:val="00952EB2"/>
    <w:rsid w:val="00956212"/>
    <w:rsid w:val="00990EA7"/>
    <w:rsid w:val="009C3C4A"/>
    <w:rsid w:val="009C515D"/>
    <w:rsid w:val="009C5BF9"/>
    <w:rsid w:val="009D03F3"/>
    <w:rsid w:val="009E4F02"/>
    <w:rsid w:val="009F0AC1"/>
    <w:rsid w:val="00A112FD"/>
    <w:rsid w:val="00A1146F"/>
    <w:rsid w:val="00A35729"/>
    <w:rsid w:val="00A73CC4"/>
    <w:rsid w:val="00A74427"/>
    <w:rsid w:val="00A90A61"/>
    <w:rsid w:val="00A96B96"/>
    <w:rsid w:val="00AC7AA2"/>
    <w:rsid w:val="00AE02F0"/>
    <w:rsid w:val="00AF3A22"/>
    <w:rsid w:val="00B60E71"/>
    <w:rsid w:val="00BA696B"/>
    <w:rsid w:val="00BC1EDD"/>
    <w:rsid w:val="00C20AFB"/>
    <w:rsid w:val="00C245C6"/>
    <w:rsid w:val="00C41B9C"/>
    <w:rsid w:val="00C45BCA"/>
    <w:rsid w:val="00C91D34"/>
    <w:rsid w:val="00C942D3"/>
    <w:rsid w:val="00CA3F5B"/>
    <w:rsid w:val="00CA6158"/>
    <w:rsid w:val="00CA6399"/>
    <w:rsid w:val="00CB6E12"/>
    <w:rsid w:val="00CD4A3E"/>
    <w:rsid w:val="00CD598D"/>
    <w:rsid w:val="00CE040F"/>
    <w:rsid w:val="00CE2820"/>
    <w:rsid w:val="00D0471C"/>
    <w:rsid w:val="00D2639E"/>
    <w:rsid w:val="00D5619D"/>
    <w:rsid w:val="00D643DC"/>
    <w:rsid w:val="00D82914"/>
    <w:rsid w:val="00DA0AC3"/>
    <w:rsid w:val="00DB628C"/>
    <w:rsid w:val="00DB79F5"/>
    <w:rsid w:val="00E52CBF"/>
    <w:rsid w:val="00E874FA"/>
    <w:rsid w:val="00E938C9"/>
    <w:rsid w:val="00E97425"/>
    <w:rsid w:val="00EF0BD2"/>
    <w:rsid w:val="00F0303C"/>
    <w:rsid w:val="00F17D8B"/>
    <w:rsid w:val="00F22328"/>
    <w:rsid w:val="00F22AFF"/>
    <w:rsid w:val="00F51F0C"/>
    <w:rsid w:val="00F53BFD"/>
    <w:rsid w:val="00F67DD4"/>
    <w:rsid w:val="00F961E3"/>
    <w:rsid w:val="00FB67C1"/>
    <w:rsid w:val="00FE6010"/>
    <w:rsid w:val="00FF1EB8"/>
    <w:rsid w:val="00FF5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9E4F02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9E4F02"/>
    <w:rPr>
      <w:color w:val="800080"/>
      <w:u w:val="single"/>
    </w:rPr>
  </w:style>
  <w:style w:type="paragraph" w:customStyle="1" w:styleId="xl66">
    <w:name w:val="xl66"/>
    <w:basedOn w:val="Normal"/>
    <w:rsid w:val="009E4F0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9E4F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9E4F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9E4F02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9E4F02"/>
    <w:rPr>
      <w:color w:val="800080"/>
      <w:u w:val="single"/>
    </w:rPr>
  </w:style>
  <w:style w:type="paragraph" w:customStyle="1" w:styleId="xl66">
    <w:name w:val="xl66"/>
    <w:basedOn w:val="Normal"/>
    <w:rsid w:val="009E4F0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9E4F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9E4F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94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0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810</Words>
  <Characters>10321</Characters>
  <Application>Microsoft Office Word</Application>
  <DocSecurity>0</DocSecurity>
  <Lines>86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ria</dc:creator>
  <cp:lastModifiedBy>Nuria</cp:lastModifiedBy>
  <cp:revision>5</cp:revision>
  <dcterms:created xsi:type="dcterms:W3CDTF">2014-09-07T16:59:00Z</dcterms:created>
  <dcterms:modified xsi:type="dcterms:W3CDTF">2014-09-11T10:52:00Z</dcterms:modified>
</cp:coreProperties>
</file>